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79A310" w14:textId="77777777" w:rsidR="00664E1B" w:rsidRPr="00664E1B" w:rsidRDefault="00664E1B" w:rsidP="00664E1B">
      <w:pPr>
        <w:rPr>
          <w:b/>
          <w:bCs/>
        </w:rPr>
      </w:pPr>
      <w:r w:rsidRPr="00664E1B">
        <w:rPr>
          <w:b/>
          <w:bCs/>
        </w:rPr>
        <w:t>Quantitative proteomics identifies plasma protein alterations that associate with metabolic and thrombotic profile changes after bariatric surgery.</w:t>
      </w:r>
    </w:p>
    <w:p w14:paraId="10833387" w14:textId="77777777" w:rsidR="00664E1B" w:rsidRPr="003C20A8" w:rsidRDefault="00664E1B" w:rsidP="00664E1B"/>
    <w:p w14:paraId="373F9345" w14:textId="1E43222F" w:rsidR="005432C7" w:rsidRPr="003C20A8" w:rsidRDefault="00664E1B" w:rsidP="00664E1B">
      <w:r w:rsidRPr="003C20A8">
        <w:t>Hasnain Ahmed, Marco F. Fernandes, Kazim Abbas, Silvia A. Synowsky, Sally L. Shirran, Ramzi. A. Ajjan and Alan. J. Stewart</w:t>
      </w:r>
    </w:p>
    <w:p w14:paraId="3B1AD538" w14:textId="77777777" w:rsidR="00664E1B" w:rsidRDefault="00664E1B" w:rsidP="005432C7">
      <w:pPr>
        <w:rPr>
          <w:b/>
          <w:bCs/>
        </w:rPr>
      </w:pPr>
    </w:p>
    <w:p w14:paraId="1D0185D0" w14:textId="145C7C57" w:rsidR="005432C7" w:rsidRPr="005432C7" w:rsidRDefault="005432C7" w:rsidP="005432C7">
      <w:pPr>
        <w:rPr>
          <w:b/>
          <w:bCs/>
        </w:rPr>
      </w:pPr>
      <w:r w:rsidRPr="005432C7">
        <w:rPr>
          <w:b/>
          <w:bCs/>
        </w:rPr>
        <w:t>Supplementary Information</w:t>
      </w:r>
    </w:p>
    <w:p w14:paraId="5E774025" w14:textId="366D01E8" w:rsidR="005432C7" w:rsidRPr="005432C7" w:rsidRDefault="00664E1B" w:rsidP="005432C7">
      <w:pPr>
        <w:rPr>
          <w:b/>
          <w:bCs/>
        </w:rPr>
      </w:pPr>
      <w:r>
        <w:rPr>
          <w:b/>
          <w:bCs/>
        </w:rPr>
        <w:t>Figure</w:t>
      </w:r>
      <w:r w:rsidR="005432C7" w:rsidRPr="005432C7">
        <w:rPr>
          <w:b/>
          <w:bCs/>
        </w:rPr>
        <w:t xml:space="preserve"> S1. </w:t>
      </w:r>
      <w:r w:rsidR="005515A9" w:rsidRPr="005515A9">
        <w:rPr>
          <w:b/>
          <w:bCs/>
        </w:rPr>
        <w:t>Density distribution for the anthropomorphic and plasma derived clinical parameters stratified by bariatric surgery.</w:t>
      </w:r>
    </w:p>
    <w:p w14:paraId="6FC08FC8" w14:textId="4F11C430" w:rsidR="0015492C" w:rsidRDefault="005432C7" w:rsidP="005432C7">
      <w:pPr>
        <w:rPr>
          <w:b/>
          <w:bCs/>
        </w:rPr>
      </w:pPr>
      <w:r w:rsidRPr="005432C7">
        <w:rPr>
          <w:b/>
          <w:bCs/>
        </w:rPr>
        <w:t>Figure S</w:t>
      </w:r>
      <w:r w:rsidR="00664E1B">
        <w:rPr>
          <w:b/>
          <w:bCs/>
        </w:rPr>
        <w:t>2</w:t>
      </w:r>
      <w:r w:rsidRPr="005432C7">
        <w:rPr>
          <w:b/>
          <w:bCs/>
        </w:rPr>
        <w:t xml:space="preserve">. </w:t>
      </w:r>
      <w:r w:rsidR="005515A9" w:rsidRPr="4FEF18BD">
        <w:rPr>
          <w:b/>
          <w:bCs/>
        </w:rPr>
        <w:t xml:space="preserve">ELISA and Mass Spectrometry (MS) </w:t>
      </w:r>
      <w:r w:rsidR="005515A9">
        <w:rPr>
          <w:b/>
          <w:bCs/>
        </w:rPr>
        <w:t xml:space="preserve">data </w:t>
      </w:r>
      <w:r w:rsidR="005515A9" w:rsidRPr="4FEF18BD">
        <w:rPr>
          <w:b/>
          <w:bCs/>
        </w:rPr>
        <w:t>comparison for selected plasma proteins</w:t>
      </w:r>
      <w:r w:rsidR="005515A9">
        <w:t xml:space="preserve">. </w:t>
      </w:r>
      <w:r w:rsidR="0015492C">
        <w:rPr>
          <w:b/>
          <w:bCs/>
        </w:rPr>
        <w:br w:type="page"/>
      </w:r>
    </w:p>
    <w:p w14:paraId="7C9FA670" w14:textId="77777777" w:rsidR="00624C1D" w:rsidRDefault="00624C1D" w:rsidP="0D383A35">
      <w:pPr>
        <w:rPr>
          <w:b/>
          <w:bCs/>
        </w:rPr>
      </w:pPr>
    </w:p>
    <w:p w14:paraId="0C08A058" w14:textId="2538B918" w:rsidR="00624C1D" w:rsidRDefault="00A94773" w:rsidP="0D383A35">
      <w:pPr>
        <w:rPr>
          <w:b/>
          <w:bCs/>
        </w:rPr>
      </w:pPr>
      <w:r>
        <w:rPr>
          <w:noProof/>
        </w:rPr>
        <w:drawing>
          <wp:inline distT="0" distB="0" distL="0" distR="0" wp14:anchorId="0C219461" wp14:editId="32F40CF2">
            <wp:extent cx="5308100" cy="6900530"/>
            <wp:effectExtent l="0" t="0" r="6985" b="0"/>
            <wp:docPr id="1068263943" name="Picture 1068263943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8263943" name="Picture 1068263943" descr="A screenshot of a graph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3215" cy="690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F54A1E" w14:textId="54070836" w:rsidR="00A94773" w:rsidRDefault="00A94773" w:rsidP="00A94773">
      <w:r w:rsidRPr="45AD421D">
        <w:rPr>
          <w:b/>
          <w:bCs/>
        </w:rPr>
        <w:t>Figure S</w:t>
      </w:r>
      <w:r>
        <w:rPr>
          <w:b/>
          <w:bCs/>
        </w:rPr>
        <w:t>1</w:t>
      </w:r>
      <w:r w:rsidRPr="45AD421D">
        <w:rPr>
          <w:b/>
          <w:bCs/>
        </w:rPr>
        <w:t xml:space="preserve"> Density distribution for the anthropomorphic and plasma derived clinical parameters stratified by bariatric surgery</w:t>
      </w:r>
      <w:r>
        <w:t>. Each parameter was Log</w:t>
      </w:r>
      <w:r w:rsidRPr="45AD421D">
        <w:rPr>
          <w:vertAlign w:val="subscript"/>
        </w:rPr>
        <w:t>10</w:t>
      </w:r>
      <w:r>
        <w:t xml:space="preserve"> transformed followed by Z-score normalization.</w:t>
      </w:r>
    </w:p>
    <w:p w14:paraId="4FFBFBBC" w14:textId="77777777" w:rsidR="00A94773" w:rsidRDefault="00A94773" w:rsidP="0D383A35">
      <w:pPr>
        <w:rPr>
          <w:b/>
          <w:bCs/>
        </w:rPr>
      </w:pPr>
    </w:p>
    <w:p w14:paraId="2C078E63" w14:textId="00046A09" w:rsidR="00624C1D" w:rsidRDefault="6C7E9C30" w:rsidP="0D383A35">
      <w:pPr>
        <w:jc w:val="center"/>
      </w:pPr>
      <w:r>
        <w:rPr>
          <w:noProof/>
        </w:rPr>
        <w:drawing>
          <wp:inline distT="0" distB="0" distL="0" distR="0" wp14:anchorId="2F6B416E" wp14:editId="2CD2D3EA">
            <wp:extent cx="4752974" cy="5943600"/>
            <wp:effectExtent l="0" t="0" r="0" b="0"/>
            <wp:docPr id="731165622" name="Picture 7311656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2974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BBC64F" w14:textId="1FD77021" w:rsidR="3E17F3F7" w:rsidRDefault="6C7E9C30" w:rsidP="00A13666">
      <w:pPr>
        <w:jc w:val="both"/>
      </w:pPr>
      <w:r w:rsidRPr="4FEF18BD">
        <w:rPr>
          <w:b/>
          <w:bCs/>
        </w:rPr>
        <w:t>Figure</w:t>
      </w:r>
      <w:r w:rsidR="77C307AF" w:rsidRPr="4FEF18BD">
        <w:rPr>
          <w:b/>
          <w:bCs/>
        </w:rPr>
        <w:t xml:space="preserve"> </w:t>
      </w:r>
      <w:r w:rsidRPr="4FEF18BD">
        <w:rPr>
          <w:b/>
          <w:bCs/>
        </w:rPr>
        <w:t>S</w:t>
      </w:r>
      <w:r w:rsidR="009B2A08">
        <w:rPr>
          <w:b/>
          <w:bCs/>
        </w:rPr>
        <w:t>2</w:t>
      </w:r>
      <w:r>
        <w:t xml:space="preserve"> </w:t>
      </w:r>
      <w:r w:rsidRPr="4FEF18BD">
        <w:rPr>
          <w:b/>
          <w:bCs/>
        </w:rPr>
        <w:t xml:space="preserve">ELISA and </w:t>
      </w:r>
      <w:r w:rsidR="75F12634" w:rsidRPr="4FEF18BD">
        <w:rPr>
          <w:b/>
          <w:bCs/>
        </w:rPr>
        <w:t>M</w:t>
      </w:r>
      <w:r w:rsidRPr="4FEF18BD">
        <w:rPr>
          <w:b/>
          <w:bCs/>
        </w:rPr>
        <w:t xml:space="preserve">ass </w:t>
      </w:r>
      <w:r w:rsidR="54CCBEB6" w:rsidRPr="4FEF18BD">
        <w:rPr>
          <w:b/>
          <w:bCs/>
        </w:rPr>
        <w:t>S</w:t>
      </w:r>
      <w:r w:rsidRPr="4FEF18BD">
        <w:rPr>
          <w:b/>
          <w:bCs/>
        </w:rPr>
        <w:t>pectrome</w:t>
      </w:r>
      <w:r w:rsidR="0527111D" w:rsidRPr="4FEF18BD">
        <w:rPr>
          <w:b/>
          <w:bCs/>
        </w:rPr>
        <w:t xml:space="preserve">try (MS) </w:t>
      </w:r>
      <w:r w:rsidR="00B879FE">
        <w:rPr>
          <w:b/>
          <w:bCs/>
        </w:rPr>
        <w:t xml:space="preserve">data </w:t>
      </w:r>
      <w:r w:rsidR="0527111D" w:rsidRPr="4FEF18BD">
        <w:rPr>
          <w:b/>
          <w:bCs/>
        </w:rPr>
        <w:t>comparison for selected plasma proteins</w:t>
      </w:r>
      <w:r w:rsidR="0527111D">
        <w:t>. C-reactive pr</w:t>
      </w:r>
      <w:r w:rsidR="7571432F">
        <w:t>otein (CRP</w:t>
      </w:r>
      <w:r w:rsidR="309DEB67">
        <w:t xml:space="preserve">, </w:t>
      </w:r>
      <w:r w:rsidR="309DEB67" w:rsidRPr="4FEF18BD">
        <w:rPr>
          <w:b/>
          <w:bCs/>
        </w:rPr>
        <w:t>A</w:t>
      </w:r>
      <w:r w:rsidR="7571432F">
        <w:t>), Fibrinogen alpha chain (FGA</w:t>
      </w:r>
      <w:r w:rsidR="536F9EE0">
        <w:t xml:space="preserve">, </w:t>
      </w:r>
      <w:r w:rsidR="536F9EE0" w:rsidRPr="4FEF18BD">
        <w:rPr>
          <w:b/>
          <w:bCs/>
        </w:rPr>
        <w:t>B</w:t>
      </w:r>
      <w:r w:rsidR="7571432F">
        <w:t xml:space="preserve">), Fibrinogen </w:t>
      </w:r>
      <w:r w:rsidR="25BACA07">
        <w:t>beta</w:t>
      </w:r>
      <w:r w:rsidR="7571432F">
        <w:t xml:space="preserve"> chain</w:t>
      </w:r>
      <w:r w:rsidR="651F08B9">
        <w:t xml:space="preserve"> (FBB</w:t>
      </w:r>
      <w:r w:rsidR="524BCBF4">
        <w:t xml:space="preserve">, </w:t>
      </w:r>
      <w:r w:rsidR="524BCBF4" w:rsidRPr="4FEF18BD">
        <w:rPr>
          <w:b/>
          <w:bCs/>
        </w:rPr>
        <w:t>C</w:t>
      </w:r>
      <w:r w:rsidR="651F08B9">
        <w:t>)</w:t>
      </w:r>
      <w:r w:rsidR="7571432F">
        <w:t xml:space="preserve"> Fibrinogen </w:t>
      </w:r>
      <w:r w:rsidR="4F6DED52">
        <w:t>gamma</w:t>
      </w:r>
      <w:r w:rsidR="7571432F">
        <w:t xml:space="preserve"> chain</w:t>
      </w:r>
      <w:r w:rsidR="63DBB068">
        <w:t xml:space="preserve"> (FGG, </w:t>
      </w:r>
      <w:r w:rsidR="63DBB068" w:rsidRPr="4FEF18BD">
        <w:rPr>
          <w:b/>
          <w:bCs/>
        </w:rPr>
        <w:t>D</w:t>
      </w:r>
      <w:r w:rsidR="63DBB068">
        <w:t>).</w:t>
      </w:r>
      <w:r w:rsidR="7571432F">
        <w:t xml:space="preserve"> </w:t>
      </w:r>
      <w:r>
        <w:t>Spearman Rank correlation</w:t>
      </w:r>
      <w:r w:rsidR="028349EC">
        <w:t xml:space="preserve"> (</w:t>
      </w:r>
      <w:r w:rsidR="028349EC" w:rsidRPr="4FEF18BD">
        <w:rPr>
          <w:i/>
          <w:iCs/>
        </w:rPr>
        <w:t>rho</w:t>
      </w:r>
      <w:r w:rsidR="028349EC">
        <w:t xml:space="preserve"> coefficient) and associated </w:t>
      </w:r>
      <w:r w:rsidR="028349EC" w:rsidRPr="4FEF18BD">
        <w:rPr>
          <w:i/>
          <w:iCs/>
        </w:rPr>
        <w:t>p</w:t>
      </w:r>
      <w:r w:rsidR="028349EC">
        <w:t>-value.</w:t>
      </w:r>
      <w:r w:rsidR="6F2C9BD8">
        <w:t xml:space="preserve"> Linear fit (red line) and confidence interval (CI) at 95% (grey fill</w:t>
      </w:r>
      <w:r w:rsidR="3CA55911">
        <w:t>).</w:t>
      </w:r>
      <w:r w:rsidR="15D34DB8">
        <w:t xml:space="preserve"> ELISA and MS values are on the Log</w:t>
      </w:r>
      <w:r w:rsidR="15D34DB8" w:rsidRPr="4FEF18BD">
        <w:rPr>
          <w:vertAlign w:val="subscript"/>
        </w:rPr>
        <w:t>10</w:t>
      </w:r>
      <w:r w:rsidR="15D34DB8">
        <w:t xml:space="preserve"> scale.</w:t>
      </w:r>
    </w:p>
    <w:sectPr w:rsidR="3E17F3F7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7FC492" w14:textId="77777777" w:rsidR="00A13666" w:rsidRDefault="00A13666">
      <w:pPr>
        <w:spacing w:after="0" w:line="240" w:lineRule="auto"/>
      </w:pPr>
      <w:r>
        <w:separator/>
      </w:r>
    </w:p>
  </w:endnote>
  <w:endnote w:type="continuationSeparator" w:id="0">
    <w:p w14:paraId="1BA345EF" w14:textId="77777777" w:rsidR="00A13666" w:rsidRDefault="00A13666">
      <w:pPr>
        <w:spacing w:after="0" w:line="240" w:lineRule="auto"/>
      </w:pPr>
      <w:r>
        <w:continuationSeparator/>
      </w:r>
    </w:p>
  </w:endnote>
  <w:endnote w:type="continuationNotice" w:id="1">
    <w:p w14:paraId="5C36BCC8" w14:textId="77777777" w:rsidR="00060043" w:rsidRDefault="0006004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D383A35" w14:paraId="30765606" w14:textId="77777777" w:rsidTr="0D383A35">
      <w:trPr>
        <w:trHeight w:val="300"/>
      </w:trPr>
      <w:tc>
        <w:tcPr>
          <w:tcW w:w="3120" w:type="dxa"/>
        </w:tcPr>
        <w:p w14:paraId="60C72E16" w14:textId="5FF0E81E" w:rsidR="0D383A35" w:rsidRDefault="0D383A35" w:rsidP="0D383A35">
          <w:pPr>
            <w:pStyle w:val="Header"/>
            <w:ind w:left="-115"/>
          </w:pPr>
        </w:p>
      </w:tc>
      <w:tc>
        <w:tcPr>
          <w:tcW w:w="3120" w:type="dxa"/>
        </w:tcPr>
        <w:p w14:paraId="36C6D2FF" w14:textId="54FA19E9" w:rsidR="0D383A35" w:rsidRDefault="0D383A35" w:rsidP="0D383A35">
          <w:pPr>
            <w:pStyle w:val="Header"/>
            <w:jc w:val="center"/>
          </w:pPr>
        </w:p>
      </w:tc>
      <w:tc>
        <w:tcPr>
          <w:tcW w:w="3120" w:type="dxa"/>
        </w:tcPr>
        <w:p w14:paraId="6DFE8BA7" w14:textId="0A748F1C" w:rsidR="0D383A35" w:rsidRDefault="0D383A35" w:rsidP="0D383A35">
          <w:pPr>
            <w:pStyle w:val="Header"/>
            <w:ind w:right="-115"/>
            <w:jc w:val="right"/>
          </w:pPr>
        </w:p>
      </w:tc>
    </w:tr>
  </w:tbl>
  <w:p w14:paraId="12CFFFB2" w14:textId="080B15B6" w:rsidR="0D383A35" w:rsidRDefault="0D383A35" w:rsidP="0D383A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FB9842" w14:textId="77777777" w:rsidR="00A13666" w:rsidRDefault="00A13666">
      <w:pPr>
        <w:spacing w:after="0" w:line="240" w:lineRule="auto"/>
      </w:pPr>
      <w:r>
        <w:separator/>
      </w:r>
    </w:p>
  </w:footnote>
  <w:footnote w:type="continuationSeparator" w:id="0">
    <w:p w14:paraId="683BEDB4" w14:textId="77777777" w:rsidR="00A13666" w:rsidRDefault="00A13666">
      <w:pPr>
        <w:spacing w:after="0" w:line="240" w:lineRule="auto"/>
      </w:pPr>
      <w:r>
        <w:continuationSeparator/>
      </w:r>
    </w:p>
  </w:footnote>
  <w:footnote w:type="continuationNotice" w:id="1">
    <w:p w14:paraId="11D9BA9C" w14:textId="77777777" w:rsidR="00060043" w:rsidRDefault="0006004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D383A35" w14:paraId="113979F0" w14:textId="77777777" w:rsidTr="0D383A35">
      <w:trPr>
        <w:trHeight w:val="300"/>
      </w:trPr>
      <w:tc>
        <w:tcPr>
          <w:tcW w:w="3120" w:type="dxa"/>
        </w:tcPr>
        <w:p w14:paraId="2BEE8CF1" w14:textId="2BF66722" w:rsidR="0D383A35" w:rsidRDefault="0D383A35" w:rsidP="0D383A35">
          <w:pPr>
            <w:pStyle w:val="Header"/>
            <w:ind w:left="-115"/>
          </w:pPr>
        </w:p>
      </w:tc>
      <w:tc>
        <w:tcPr>
          <w:tcW w:w="3120" w:type="dxa"/>
        </w:tcPr>
        <w:p w14:paraId="333C9A5E" w14:textId="7AA6DCFC" w:rsidR="0D383A35" w:rsidRDefault="0D383A35" w:rsidP="0D383A35">
          <w:pPr>
            <w:pStyle w:val="Header"/>
            <w:jc w:val="center"/>
          </w:pPr>
        </w:p>
      </w:tc>
      <w:tc>
        <w:tcPr>
          <w:tcW w:w="3120" w:type="dxa"/>
        </w:tcPr>
        <w:p w14:paraId="436F5CFB" w14:textId="56405DA3" w:rsidR="0D383A35" w:rsidRDefault="0D383A35" w:rsidP="0D383A35">
          <w:pPr>
            <w:pStyle w:val="Header"/>
            <w:ind w:right="-115"/>
            <w:jc w:val="right"/>
          </w:pPr>
        </w:p>
      </w:tc>
    </w:tr>
  </w:tbl>
  <w:p w14:paraId="12EFAF80" w14:textId="69330BFF" w:rsidR="0D383A35" w:rsidRDefault="0D383A35" w:rsidP="0D383A3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E327DA7"/>
    <w:rsid w:val="000138C4"/>
    <w:rsid w:val="00060043"/>
    <w:rsid w:val="0015492C"/>
    <w:rsid w:val="00250C94"/>
    <w:rsid w:val="003B4F9A"/>
    <w:rsid w:val="003C20A8"/>
    <w:rsid w:val="00535D75"/>
    <w:rsid w:val="005432C7"/>
    <w:rsid w:val="005515A9"/>
    <w:rsid w:val="00624C1D"/>
    <w:rsid w:val="00664E1B"/>
    <w:rsid w:val="009B2A08"/>
    <w:rsid w:val="00A13666"/>
    <w:rsid w:val="00A94773"/>
    <w:rsid w:val="00B47847"/>
    <w:rsid w:val="00B879FE"/>
    <w:rsid w:val="00BF6233"/>
    <w:rsid w:val="00CD118A"/>
    <w:rsid w:val="00E22221"/>
    <w:rsid w:val="028349EC"/>
    <w:rsid w:val="0527111D"/>
    <w:rsid w:val="06093607"/>
    <w:rsid w:val="0B6F9CE5"/>
    <w:rsid w:val="0D383A35"/>
    <w:rsid w:val="150A001B"/>
    <w:rsid w:val="156EA0BF"/>
    <w:rsid w:val="15D34DB8"/>
    <w:rsid w:val="179594A5"/>
    <w:rsid w:val="1E327DA7"/>
    <w:rsid w:val="22D45F12"/>
    <w:rsid w:val="244F7835"/>
    <w:rsid w:val="25BACA07"/>
    <w:rsid w:val="281002E5"/>
    <w:rsid w:val="29E59AE1"/>
    <w:rsid w:val="309DEB67"/>
    <w:rsid w:val="32EA6659"/>
    <w:rsid w:val="362B358F"/>
    <w:rsid w:val="37ED7782"/>
    <w:rsid w:val="38A27FFC"/>
    <w:rsid w:val="39A39A20"/>
    <w:rsid w:val="3CA55911"/>
    <w:rsid w:val="3E17F3F7"/>
    <w:rsid w:val="421D402D"/>
    <w:rsid w:val="45696D6C"/>
    <w:rsid w:val="45AD421D"/>
    <w:rsid w:val="4908C0A9"/>
    <w:rsid w:val="4F6DED52"/>
    <w:rsid w:val="4FEF18BD"/>
    <w:rsid w:val="50A4B80B"/>
    <w:rsid w:val="5177B46F"/>
    <w:rsid w:val="524BCBF4"/>
    <w:rsid w:val="527E29A3"/>
    <w:rsid w:val="536F9EE0"/>
    <w:rsid w:val="54CCBEB6"/>
    <w:rsid w:val="595124BC"/>
    <w:rsid w:val="5CC53123"/>
    <w:rsid w:val="5D379972"/>
    <w:rsid w:val="609908BE"/>
    <w:rsid w:val="63DBB068"/>
    <w:rsid w:val="64744077"/>
    <w:rsid w:val="651F08B9"/>
    <w:rsid w:val="66BB7626"/>
    <w:rsid w:val="69C48FCE"/>
    <w:rsid w:val="6C7E9C30"/>
    <w:rsid w:val="6F2C9BD8"/>
    <w:rsid w:val="7571432F"/>
    <w:rsid w:val="75F12634"/>
    <w:rsid w:val="77C307AF"/>
    <w:rsid w:val="77E710CD"/>
    <w:rsid w:val="78F17B01"/>
    <w:rsid w:val="7BF89328"/>
    <w:rsid w:val="7F7D9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27DA7"/>
  <w15:chartTrackingRefBased/>
  <w15:docId w15:val="{665000F1-23F0-47C4-9B2E-B486844A6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uiPriority w:val="99"/>
    <w:unhideWhenUsed/>
    <w:rsid w:val="0D383A35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0D383A35"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67</Words>
  <Characters>955</Characters>
  <Application>Microsoft Office Word</Application>
  <DocSecurity>4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Ferreira Fernandes</dc:creator>
  <cp:keywords/>
  <dc:description/>
  <cp:lastModifiedBy>Alan Stewart</cp:lastModifiedBy>
  <cp:revision>12</cp:revision>
  <dcterms:created xsi:type="dcterms:W3CDTF">2025-01-21T22:27:00Z</dcterms:created>
  <dcterms:modified xsi:type="dcterms:W3CDTF">2025-01-23T16:04:00Z</dcterms:modified>
</cp:coreProperties>
</file>